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A0C8D" w14:textId="0067757A" w:rsidR="003F7E84" w:rsidRPr="000A76B2" w:rsidRDefault="003F7E84" w:rsidP="003F7E84">
      <w:pPr>
        <w:pStyle w:val="Bijschrift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Supporting Information </w:t>
      </w:r>
      <w:r w:rsidRPr="000A76B2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003D6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1.</w:t>
      </w:r>
      <w:r w:rsidRPr="000A76B2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Overview of 52 AMD-associated variants identified in a large GWAS study (adapted from Fritsche et al., 2016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61"/>
        <w:gridCol w:w="1329"/>
        <w:gridCol w:w="3687"/>
        <w:gridCol w:w="1534"/>
        <w:gridCol w:w="717"/>
        <w:gridCol w:w="1232"/>
      </w:tblGrid>
      <w:tr w:rsidR="00BB20CD" w:rsidRPr="00D310DA" w14:paraId="2AAB211D" w14:textId="46B3A95A" w:rsidTr="007C0CAB">
        <w:tc>
          <w:tcPr>
            <w:tcW w:w="562" w:type="dxa"/>
          </w:tcPr>
          <w:p w14:paraId="0DE03D97" w14:textId="1B7DE10F" w:rsidR="003F7E84" w:rsidRPr="00D310DA" w:rsidRDefault="003F7E84" w:rsidP="00DA3E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310D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r</w:t>
            </w:r>
            <w:proofErr w:type="spellEnd"/>
          </w:p>
        </w:tc>
        <w:tc>
          <w:tcPr>
            <w:tcW w:w="1329" w:type="dxa"/>
          </w:tcPr>
          <w:p w14:paraId="6EA77E74" w14:textId="7420C395" w:rsidR="003F7E84" w:rsidRPr="00D310DA" w:rsidRDefault="003F7E84" w:rsidP="00DA3EE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3688" w:type="dxa"/>
          </w:tcPr>
          <w:p w14:paraId="46A277E5" w14:textId="5267AF12" w:rsidR="003F7E84" w:rsidRPr="00D310DA" w:rsidRDefault="003F7E84" w:rsidP="00DA3EE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534" w:type="dxa"/>
          </w:tcPr>
          <w:p w14:paraId="34EE5E93" w14:textId="2388E186" w:rsidR="003F7E84" w:rsidRPr="00D310DA" w:rsidRDefault="003F7E84" w:rsidP="00DA3EE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s number</w:t>
            </w:r>
          </w:p>
        </w:tc>
        <w:tc>
          <w:tcPr>
            <w:tcW w:w="717" w:type="dxa"/>
          </w:tcPr>
          <w:p w14:paraId="1E43BA1F" w14:textId="28049869" w:rsidR="003F7E84" w:rsidRPr="00D310DA" w:rsidRDefault="003F7E84" w:rsidP="00DA3EE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232" w:type="dxa"/>
          </w:tcPr>
          <w:p w14:paraId="7574B83C" w14:textId="7D782882" w:rsidR="003F7E84" w:rsidRPr="00D310DA" w:rsidRDefault="003F7E84" w:rsidP="00DA3EE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ffect size</w:t>
            </w:r>
          </w:p>
        </w:tc>
      </w:tr>
      <w:tr w:rsidR="007C0CAB" w:rsidRPr="00D310DA" w14:paraId="6AB72897" w14:textId="19CCCE22" w:rsidTr="007C0CAB">
        <w:tc>
          <w:tcPr>
            <w:tcW w:w="562" w:type="dxa"/>
          </w:tcPr>
          <w:p w14:paraId="0222263D" w14:textId="0A46F4DB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29" w:type="dxa"/>
          </w:tcPr>
          <w:p w14:paraId="73219752" w14:textId="25129C0D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96,704,632</w:t>
            </w:r>
          </w:p>
        </w:tc>
        <w:tc>
          <w:tcPr>
            <w:tcW w:w="3688" w:type="dxa"/>
          </w:tcPr>
          <w:p w14:paraId="2B36BB81" w14:textId="6A4E5FA0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FH</w:t>
            </w:r>
          </w:p>
        </w:tc>
        <w:tc>
          <w:tcPr>
            <w:tcW w:w="1534" w:type="dxa"/>
          </w:tcPr>
          <w:p w14:paraId="4E06A61B" w14:textId="6421C7C5" w:rsidR="007C0CAB" w:rsidRPr="00464E52" w:rsidRDefault="007C0CAB" w:rsidP="007C0CAB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0922109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7" w:type="dxa"/>
          </w:tcPr>
          <w:p w14:paraId="0F696ACA" w14:textId="2E220037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232" w:type="dxa"/>
            <w:vAlign w:val="bottom"/>
          </w:tcPr>
          <w:p w14:paraId="610CBD66" w14:textId="5D7A94F7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</w:tr>
      <w:tr w:rsidR="007C0CAB" w:rsidRPr="00D310DA" w14:paraId="42C16ABA" w14:textId="40CAE419" w:rsidTr="007C0CAB">
        <w:tc>
          <w:tcPr>
            <w:tcW w:w="562" w:type="dxa"/>
          </w:tcPr>
          <w:p w14:paraId="0F9D06BE" w14:textId="5F2C394B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29" w:type="dxa"/>
          </w:tcPr>
          <w:p w14:paraId="1618715B" w14:textId="38829466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96,657,064</w:t>
            </w:r>
          </w:p>
        </w:tc>
        <w:tc>
          <w:tcPr>
            <w:tcW w:w="3688" w:type="dxa"/>
          </w:tcPr>
          <w:p w14:paraId="1441DBC5" w14:textId="666A5F87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FH</w:t>
            </w:r>
          </w:p>
        </w:tc>
        <w:tc>
          <w:tcPr>
            <w:tcW w:w="1534" w:type="dxa"/>
          </w:tcPr>
          <w:p w14:paraId="761BEF59" w14:textId="56E92780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570618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7" w:type="dxa"/>
          </w:tcPr>
          <w:p w14:paraId="5E3E347B" w14:textId="41B68EF2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232" w:type="dxa"/>
            <w:vAlign w:val="bottom"/>
          </w:tcPr>
          <w:p w14:paraId="429D5817" w14:textId="42B1C310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7C0CAB" w:rsidRPr="00D310DA" w14:paraId="6C4048BD" w14:textId="29494F5C" w:rsidTr="007C0CAB">
        <w:tc>
          <w:tcPr>
            <w:tcW w:w="562" w:type="dxa"/>
          </w:tcPr>
          <w:p w14:paraId="11284407" w14:textId="3E9ED3E1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29" w:type="dxa"/>
          </w:tcPr>
          <w:p w14:paraId="50C68DF1" w14:textId="74441BA6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96,716,375</w:t>
            </w:r>
          </w:p>
        </w:tc>
        <w:tc>
          <w:tcPr>
            <w:tcW w:w="3688" w:type="dxa"/>
          </w:tcPr>
          <w:p w14:paraId="291121BD" w14:textId="19DFAA2B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FH</w:t>
            </w:r>
          </w:p>
        </w:tc>
        <w:tc>
          <w:tcPr>
            <w:tcW w:w="1534" w:type="dxa"/>
          </w:tcPr>
          <w:p w14:paraId="06659AB7" w14:textId="1E284D9E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21913059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7" w:type="dxa"/>
          </w:tcPr>
          <w:p w14:paraId="51DEBD0C" w14:textId="085C3CF1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47.63</w:t>
            </w:r>
          </w:p>
        </w:tc>
        <w:tc>
          <w:tcPr>
            <w:tcW w:w="1232" w:type="dxa"/>
            <w:vAlign w:val="bottom"/>
          </w:tcPr>
          <w:p w14:paraId="7C765090" w14:textId="389515E7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</w:tr>
      <w:tr w:rsidR="007C0CAB" w:rsidRPr="00D310DA" w14:paraId="5B8CFF66" w14:textId="61FDA3D7" w:rsidTr="007C0CAB">
        <w:tc>
          <w:tcPr>
            <w:tcW w:w="562" w:type="dxa"/>
          </w:tcPr>
          <w:p w14:paraId="793373F7" w14:textId="6E332C36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29" w:type="dxa"/>
          </w:tcPr>
          <w:p w14:paraId="45F4CDEE" w14:textId="0F152755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96,613,173</w:t>
            </w:r>
          </w:p>
        </w:tc>
        <w:tc>
          <w:tcPr>
            <w:tcW w:w="3688" w:type="dxa"/>
          </w:tcPr>
          <w:p w14:paraId="16BDB893" w14:textId="348FEB38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FH</w:t>
            </w:r>
          </w:p>
        </w:tc>
        <w:tc>
          <w:tcPr>
            <w:tcW w:w="1534" w:type="dxa"/>
          </w:tcPr>
          <w:p w14:paraId="597830F6" w14:textId="28D25267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48553336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7" w:type="dxa"/>
          </w:tcPr>
          <w:p w14:paraId="5BD1A288" w14:textId="12064C18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232" w:type="dxa"/>
            <w:vAlign w:val="bottom"/>
          </w:tcPr>
          <w:p w14:paraId="5A834EF0" w14:textId="4A7617A2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7C0CAB" w:rsidRPr="00D310DA" w14:paraId="04A21BC9" w14:textId="7A78333D" w:rsidTr="007C0CAB">
        <w:tc>
          <w:tcPr>
            <w:tcW w:w="562" w:type="dxa"/>
          </w:tcPr>
          <w:p w14:paraId="4B2EC106" w14:textId="3C340CC7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29" w:type="dxa"/>
          </w:tcPr>
          <w:p w14:paraId="5BAFDC45" w14:textId="1CA80DCD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96,380,158</w:t>
            </w:r>
          </w:p>
        </w:tc>
        <w:tc>
          <w:tcPr>
            <w:tcW w:w="3688" w:type="dxa"/>
          </w:tcPr>
          <w:p w14:paraId="52CB0CAF" w14:textId="103F94A5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FH</w:t>
            </w:r>
          </w:p>
        </w:tc>
        <w:tc>
          <w:tcPr>
            <w:tcW w:w="1534" w:type="dxa"/>
          </w:tcPr>
          <w:p w14:paraId="2BDEF99B" w14:textId="726BB381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87328863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7" w:type="dxa"/>
          </w:tcPr>
          <w:p w14:paraId="1E5C4C3A" w14:textId="18CB36E2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232" w:type="dxa"/>
            <w:vAlign w:val="bottom"/>
          </w:tcPr>
          <w:p w14:paraId="70529422" w14:textId="5C409459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C0CAB" w:rsidRPr="00D310DA" w14:paraId="15AC5918" w14:textId="2B09C8A0" w:rsidTr="007C0CAB">
        <w:tc>
          <w:tcPr>
            <w:tcW w:w="562" w:type="dxa"/>
          </w:tcPr>
          <w:p w14:paraId="5A10A3E4" w14:textId="33DAFD32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29" w:type="dxa"/>
          </w:tcPr>
          <w:p w14:paraId="4B6C52AB" w14:textId="23D9C009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96,815,450</w:t>
            </w:r>
          </w:p>
        </w:tc>
        <w:tc>
          <w:tcPr>
            <w:tcW w:w="3688" w:type="dxa"/>
          </w:tcPr>
          <w:p w14:paraId="24B92C8A" w14:textId="13AF1122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FH (CFHR3/CFHR1)</w:t>
            </w:r>
          </w:p>
        </w:tc>
        <w:tc>
          <w:tcPr>
            <w:tcW w:w="1534" w:type="dxa"/>
          </w:tcPr>
          <w:p w14:paraId="27B357FF" w14:textId="00B31CFD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61818925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7" w:type="dxa"/>
          </w:tcPr>
          <w:p w14:paraId="4E63E03F" w14:textId="29416C63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232" w:type="dxa"/>
            <w:vAlign w:val="bottom"/>
          </w:tcPr>
          <w:p w14:paraId="316267BC" w14:textId="240BD0E0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C0CAB" w:rsidRPr="00D310DA" w14:paraId="05751897" w14:textId="27326752" w:rsidTr="007C0CAB">
        <w:tc>
          <w:tcPr>
            <w:tcW w:w="562" w:type="dxa"/>
          </w:tcPr>
          <w:p w14:paraId="0FE2A193" w14:textId="733024E7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29" w:type="dxa"/>
          </w:tcPr>
          <w:p w14:paraId="045D2C31" w14:textId="12F960F0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96,706,642</w:t>
            </w:r>
          </w:p>
        </w:tc>
        <w:tc>
          <w:tcPr>
            <w:tcW w:w="3688" w:type="dxa"/>
          </w:tcPr>
          <w:p w14:paraId="4E7AC271" w14:textId="2488823E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FH</w:t>
            </w:r>
          </w:p>
        </w:tc>
        <w:tc>
          <w:tcPr>
            <w:tcW w:w="1534" w:type="dxa"/>
          </w:tcPr>
          <w:p w14:paraId="0C640104" w14:textId="2F9EF894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35292876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7" w:type="dxa"/>
          </w:tcPr>
          <w:p w14:paraId="28C96199" w14:textId="60B69C72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232" w:type="dxa"/>
            <w:vAlign w:val="bottom"/>
          </w:tcPr>
          <w:p w14:paraId="53B28E54" w14:textId="7458F178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7C0CAB" w:rsidRPr="00D310DA" w14:paraId="2C8736D4" w14:textId="040B08AE" w:rsidTr="007C0CAB">
        <w:tc>
          <w:tcPr>
            <w:tcW w:w="562" w:type="dxa"/>
          </w:tcPr>
          <w:p w14:paraId="783D0296" w14:textId="1904A589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29" w:type="dxa"/>
          </w:tcPr>
          <w:p w14:paraId="57993B5D" w14:textId="0A0A9281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96,958,651</w:t>
            </w:r>
          </w:p>
        </w:tc>
        <w:tc>
          <w:tcPr>
            <w:tcW w:w="3688" w:type="dxa"/>
          </w:tcPr>
          <w:p w14:paraId="5CBA889B" w14:textId="23F94E7B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FH</w:t>
            </w:r>
          </w:p>
        </w:tc>
        <w:tc>
          <w:tcPr>
            <w:tcW w:w="1534" w:type="dxa"/>
          </w:tcPr>
          <w:p w14:paraId="3489786A" w14:textId="499D38F5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91281603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7" w:type="dxa"/>
          </w:tcPr>
          <w:p w14:paraId="57DF1ABA" w14:textId="37FE974D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232" w:type="dxa"/>
            <w:vAlign w:val="bottom"/>
          </w:tcPr>
          <w:p w14:paraId="3658BEB9" w14:textId="36A429F6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</w:tr>
      <w:tr w:rsidR="007C0CAB" w:rsidRPr="00D310DA" w14:paraId="35C6D1DC" w14:textId="05998BF0" w:rsidTr="007C0CAB">
        <w:tc>
          <w:tcPr>
            <w:tcW w:w="562" w:type="dxa"/>
          </w:tcPr>
          <w:p w14:paraId="5A4F26E6" w14:textId="624F36BC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29" w:type="dxa"/>
          </w:tcPr>
          <w:p w14:paraId="29943520" w14:textId="1DF7FFC4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228,086,920</w:t>
            </w:r>
          </w:p>
        </w:tc>
        <w:tc>
          <w:tcPr>
            <w:tcW w:w="3688" w:type="dxa"/>
          </w:tcPr>
          <w:p w14:paraId="4F2ACDAA" w14:textId="662134E4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OL4A3</w:t>
            </w:r>
          </w:p>
        </w:tc>
        <w:tc>
          <w:tcPr>
            <w:tcW w:w="1534" w:type="dxa"/>
          </w:tcPr>
          <w:p w14:paraId="7A1CD87D" w14:textId="0D84EB28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1884770</w:t>
            </w:r>
          </w:p>
        </w:tc>
        <w:tc>
          <w:tcPr>
            <w:tcW w:w="717" w:type="dxa"/>
          </w:tcPr>
          <w:p w14:paraId="1DB59896" w14:textId="4BBC70F8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32" w:type="dxa"/>
            <w:vAlign w:val="bottom"/>
          </w:tcPr>
          <w:p w14:paraId="6E9A29A9" w14:textId="52EA9EAE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</w:tr>
      <w:tr w:rsidR="007C0CAB" w:rsidRPr="00D310DA" w14:paraId="44378C2A" w14:textId="2B3D306E" w:rsidTr="007C0CAB">
        <w:tc>
          <w:tcPr>
            <w:tcW w:w="562" w:type="dxa"/>
          </w:tcPr>
          <w:p w14:paraId="276DB878" w14:textId="13F3AC75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29" w:type="dxa"/>
          </w:tcPr>
          <w:p w14:paraId="374A9B60" w14:textId="5CADEB9F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64,715,155</w:t>
            </w:r>
          </w:p>
        </w:tc>
        <w:tc>
          <w:tcPr>
            <w:tcW w:w="3688" w:type="dxa"/>
          </w:tcPr>
          <w:p w14:paraId="601EBB2E" w14:textId="7E251558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DAMTS9-AS2</w:t>
            </w:r>
          </w:p>
        </w:tc>
        <w:tc>
          <w:tcPr>
            <w:tcW w:w="1534" w:type="dxa"/>
          </w:tcPr>
          <w:p w14:paraId="7F34A3A8" w14:textId="7DFDE7F3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32247658</w:t>
            </w:r>
          </w:p>
        </w:tc>
        <w:tc>
          <w:tcPr>
            <w:tcW w:w="717" w:type="dxa"/>
          </w:tcPr>
          <w:p w14:paraId="00D79A34" w14:textId="394D186D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232" w:type="dxa"/>
            <w:vAlign w:val="bottom"/>
          </w:tcPr>
          <w:p w14:paraId="6577C580" w14:textId="0DD65620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7C0CAB" w:rsidRPr="00D310DA" w14:paraId="6008CF64" w14:textId="3EE09BAA" w:rsidTr="007C0CAB">
        <w:tc>
          <w:tcPr>
            <w:tcW w:w="562" w:type="dxa"/>
          </w:tcPr>
          <w:p w14:paraId="2208FC61" w14:textId="062BB609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29" w:type="dxa"/>
          </w:tcPr>
          <w:p w14:paraId="4DC6D5E7" w14:textId="3DDD7088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99,180,668</w:t>
            </w:r>
          </w:p>
        </w:tc>
        <w:tc>
          <w:tcPr>
            <w:tcW w:w="3688" w:type="dxa"/>
          </w:tcPr>
          <w:p w14:paraId="0EB174E1" w14:textId="321101B1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OL8A1</w:t>
            </w:r>
          </w:p>
        </w:tc>
        <w:tc>
          <w:tcPr>
            <w:tcW w:w="1534" w:type="dxa"/>
          </w:tcPr>
          <w:p w14:paraId="7E8EE979" w14:textId="7B6B544F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40647181</w:t>
            </w:r>
          </w:p>
        </w:tc>
        <w:tc>
          <w:tcPr>
            <w:tcW w:w="717" w:type="dxa"/>
          </w:tcPr>
          <w:p w14:paraId="382678BA" w14:textId="52C6CF00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85</w:t>
            </w:r>
          </w:p>
        </w:tc>
        <w:tc>
          <w:tcPr>
            <w:tcW w:w="1232" w:type="dxa"/>
            <w:vAlign w:val="bottom"/>
          </w:tcPr>
          <w:p w14:paraId="49C08C45" w14:textId="232EDB52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C0CAB" w:rsidRPr="00D310DA" w14:paraId="4353DE0B" w14:textId="7AD1FFCA" w:rsidTr="007C0CAB">
        <w:tc>
          <w:tcPr>
            <w:tcW w:w="562" w:type="dxa"/>
          </w:tcPr>
          <w:p w14:paraId="4D090C50" w14:textId="55F32D38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29" w:type="dxa"/>
          </w:tcPr>
          <w:p w14:paraId="6F2A42DC" w14:textId="6812D99D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99,419,853</w:t>
            </w:r>
          </w:p>
        </w:tc>
        <w:tc>
          <w:tcPr>
            <w:tcW w:w="3688" w:type="dxa"/>
          </w:tcPr>
          <w:p w14:paraId="76088B72" w14:textId="0DEDE04E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OL8A1</w:t>
            </w:r>
          </w:p>
        </w:tc>
        <w:tc>
          <w:tcPr>
            <w:tcW w:w="1534" w:type="dxa"/>
          </w:tcPr>
          <w:p w14:paraId="483009AE" w14:textId="44CA5267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55975637</w:t>
            </w:r>
          </w:p>
        </w:tc>
        <w:tc>
          <w:tcPr>
            <w:tcW w:w="717" w:type="dxa"/>
          </w:tcPr>
          <w:p w14:paraId="0963783C" w14:textId="45BAA7B5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232" w:type="dxa"/>
            <w:vAlign w:val="bottom"/>
          </w:tcPr>
          <w:p w14:paraId="654EE895" w14:textId="67E81B40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7C0CAB" w:rsidRPr="00D310DA" w14:paraId="46BC69C6" w14:textId="1F3D943E" w:rsidTr="007C0CAB">
        <w:tc>
          <w:tcPr>
            <w:tcW w:w="562" w:type="dxa"/>
          </w:tcPr>
          <w:p w14:paraId="037A2A09" w14:textId="6D1A8ECA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29" w:type="dxa"/>
          </w:tcPr>
          <w:p w14:paraId="00AB4D2D" w14:textId="0E41D0C9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10,659,067</w:t>
            </w:r>
          </w:p>
        </w:tc>
        <w:tc>
          <w:tcPr>
            <w:tcW w:w="3688" w:type="dxa"/>
          </w:tcPr>
          <w:p w14:paraId="1873B1F7" w14:textId="15C6B987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FI</w:t>
            </w:r>
          </w:p>
        </w:tc>
        <w:tc>
          <w:tcPr>
            <w:tcW w:w="1534" w:type="dxa"/>
          </w:tcPr>
          <w:p w14:paraId="181F2C88" w14:textId="6E85961E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0033900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7" w:type="dxa"/>
          </w:tcPr>
          <w:p w14:paraId="00041EB6" w14:textId="3814805C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232" w:type="dxa"/>
            <w:vAlign w:val="bottom"/>
          </w:tcPr>
          <w:p w14:paraId="186CC885" w14:textId="4E6A610F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7C0CAB" w:rsidRPr="00D310DA" w14:paraId="2EC49319" w14:textId="2055606C" w:rsidTr="007C0CAB">
        <w:tc>
          <w:tcPr>
            <w:tcW w:w="562" w:type="dxa"/>
          </w:tcPr>
          <w:p w14:paraId="4532B423" w14:textId="2EE4C63B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29" w:type="dxa"/>
          </w:tcPr>
          <w:p w14:paraId="45357489" w14:textId="13EB00D6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10,685,820</w:t>
            </w:r>
          </w:p>
        </w:tc>
        <w:tc>
          <w:tcPr>
            <w:tcW w:w="3688" w:type="dxa"/>
          </w:tcPr>
          <w:p w14:paraId="0924932E" w14:textId="01901B6C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FI</w:t>
            </w:r>
          </w:p>
        </w:tc>
        <w:tc>
          <w:tcPr>
            <w:tcW w:w="1534" w:type="dxa"/>
          </w:tcPr>
          <w:p w14:paraId="273D3E7B" w14:textId="422DB500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41853578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7" w:type="dxa"/>
          </w:tcPr>
          <w:p w14:paraId="55D5A957" w14:textId="64D34338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5.12</w:t>
            </w:r>
          </w:p>
        </w:tc>
        <w:tc>
          <w:tcPr>
            <w:tcW w:w="1232" w:type="dxa"/>
            <w:vAlign w:val="bottom"/>
          </w:tcPr>
          <w:p w14:paraId="0660DB5E" w14:textId="621A4B1F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7C0CAB" w:rsidRPr="00D310DA" w14:paraId="09A21C26" w14:textId="4CCC473E" w:rsidTr="007C0CAB">
        <w:tc>
          <w:tcPr>
            <w:tcW w:w="562" w:type="dxa"/>
          </w:tcPr>
          <w:p w14:paraId="464BEC11" w14:textId="1995A02D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29" w:type="dxa"/>
          </w:tcPr>
          <w:p w14:paraId="69AC14AD" w14:textId="34EA2E1A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39,327,888</w:t>
            </w:r>
          </w:p>
        </w:tc>
        <w:tc>
          <w:tcPr>
            <w:tcW w:w="3688" w:type="dxa"/>
          </w:tcPr>
          <w:p w14:paraId="3445CE84" w14:textId="025A5861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9</w:t>
            </w:r>
          </w:p>
        </w:tc>
        <w:tc>
          <w:tcPr>
            <w:tcW w:w="1534" w:type="dxa"/>
          </w:tcPr>
          <w:p w14:paraId="618B420A" w14:textId="0B366E2F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62358361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7" w:type="dxa"/>
          </w:tcPr>
          <w:p w14:paraId="07BD8C8F" w14:textId="5E382010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232" w:type="dxa"/>
            <w:vAlign w:val="bottom"/>
          </w:tcPr>
          <w:p w14:paraId="53D5E1CD" w14:textId="25C0D9D3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7C0CAB" w:rsidRPr="00D310DA" w14:paraId="2E35F049" w14:textId="4F444BDD" w:rsidTr="007C0CAB">
        <w:tc>
          <w:tcPr>
            <w:tcW w:w="562" w:type="dxa"/>
          </w:tcPr>
          <w:p w14:paraId="2B1E957A" w14:textId="1C2E908D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29" w:type="dxa"/>
          </w:tcPr>
          <w:p w14:paraId="4F594196" w14:textId="0B6C0FC0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35,494,448</w:t>
            </w:r>
          </w:p>
        </w:tc>
        <w:tc>
          <w:tcPr>
            <w:tcW w:w="3688" w:type="dxa"/>
          </w:tcPr>
          <w:p w14:paraId="13A55A5C" w14:textId="1133C706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RLR/SPEF2</w:t>
            </w:r>
          </w:p>
        </w:tc>
        <w:tc>
          <w:tcPr>
            <w:tcW w:w="1534" w:type="dxa"/>
          </w:tcPr>
          <w:p w14:paraId="38BDEB0A" w14:textId="498C6384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14092250</w:t>
            </w:r>
          </w:p>
        </w:tc>
        <w:tc>
          <w:tcPr>
            <w:tcW w:w="717" w:type="dxa"/>
          </w:tcPr>
          <w:p w14:paraId="015B6779" w14:textId="0C26F0E1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232" w:type="dxa"/>
            <w:vAlign w:val="bottom"/>
          </w:tcPr>
          <w:p w14:paraId="0A1F47B0" w14:textId="72714D44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7C0CAB" w:rsidRPr="00D310DA" w14:paraId="18A7F76D" w14:textId="6D0DDBB7" w:rsidTr="007C0CAB">
        <w:tc>
          <w:tcPr>
            <w:tcW w:w="562" w:type="dxa"/>
          </w:tcPr>
          <w:p w14:paraId="664FDD5C" w14:textId="0C19C17C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29" w:type="dxa"/>
          </w:tcPr>
          <w:p w14:paraId="20EBFF25" w14:textId="0B31ABBF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31,930,462</w:t>
            </w:r>
          </w:p>
        </w:tc>
        <w:tc>
          <w:tcPr>
            <w:tcW w:w="3688" w:type="dxa"/>
          </w:tcPr>
          <w:p w14:paraId="0BF15766" w14:textId="72B2B322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2/CFB/SKIV2L</w:t>
            </w:r>
          </w:p>
        </w:tc>
        <w:tc>
          <w:tcPr>
            <w:tcW w:w="1534" w:type="dxa"/>
          </w:tcPr>
          <w:p w14:paraId="2608AF95" w14:textId="54060B25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16503776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7" w:type="dxa"/>
          </w:tcPr>
          <w:p w14:paraId="6AE504C7" w14:textId="355CC28A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232" w:type="dxa"/>
            <w:vAlign w:val="bottom"/>
          </w:tcPr>
          <w:p w14:paraId="47B2DED6" w14:textId="7FAE0CD4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</w:tr>
      <w:tr w:rsidR="007C0CAB" w:rsidRPr="00D310DA" w14:paraId="5A2D04B0" w14:textId="77777777" w:rsidTr="007C0CAB">
        <w:tc>
          <w:tcPr>
            <w:tcW w:w="562" w:type="dxa"/>
          </w:tcPr>
          <w:p w14:paraId="34E11E4C" w14:textId="53207AF4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29" w:type="dxa"/>
          </w:tcPr>
          <w:p w14:paraId="3B541657" w14:textId="4D49F210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31,946,792</w:t>
            </w:r>
          </w:p>
        </w:tc>
        <w:tc>
          <w:tcPr>
            <w:tcW w:w="3688" w:type="dxa"/>
          </w:tcPr>
          <w:p w14:paraId="23E9C978" w14:textId="037BBBC7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2/CFB/SKIV2L</w:t>
            </w:r>
          </w:p>
        </w:tc>
        <w:tc>
          <w:tcPr>
            <w:tcW w:w="1534" w:type="dxa"/>
          </w:tcPr>
          <w:p w14:paraId="5AE2CD78" w14:textId="57C5A2DE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44629244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7" w:type="dxa"/>
          </w:tcPr>
          <w:p w14:paraId="49F15C5F" w14:textId="352198FC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2.79</w:t>
            </w:r>
          </w:p>
        </w:tc>
        <w:tc>
          <w:tcPr>
            <w:tcW w:w="1232" w:type="dxa"/>
            <w:vAlign w:val="bottom"/>
          </w:tcPr>
          <w:p w14:paraId="4B7171F1" w14:textId="3E290838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C0CAB" w:rsidRPr="00D310DA" w14:paraId="6E7F97A0" w14:textId="77777777" w:rsidTr="007C0CAB">
        <w:tc>
          <w:tcPr>
            <w:tcW w:w="562" w:type="dxa"/>
          </w:tcPr>
          <w:p w14:paraId="7C7BDC37" w14:textId="2019B25E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29" w:type="dxa"/>
          </w:tcPr>
          <w:p w14:paraId="36BC28E9" w14:textId="4FE4D062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32,155,581</w:t>
            </w:r>
          </w:p>
        </w:tc>
        <w:tc>
          <w:tcPr>
            <w:tcW w:w="3688" w:type="dxa"/>
          </w:tcPr>
          <w:p w14:paraId="6B7A4118" w14:textId="0E5924AA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2/CFB/SKIV2L (PBX2)</w:t>
            </w:r>
          </w:p>
        </w:tc>
        <w:tc>
          <w:tcPr>
            <w:tcW w:w="1534" w:type="dxa"/>
          </w:tcPr>
          <w:p w14:paraId="4C201660" w14:textId="43315CE5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14254831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7" w:type="dxa"/>
          </w:tcPr>
          <w:p w14:paraId="06074702" w14:textId="2B4467C5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232" w:type="dxa"/>
            <w:vAlign w:val="bottom"/>
          </w:tcPr>
          <w:p w14:paraId="603BBAF1" w14:textId="472D2C07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7C0CAB" w:rsidRPr="00D310DA" w14:paraId="4BF79E04" w14:textId="77777777" w:rsidTr="007C0CAB">
        <w:tc>
          <w:tcPr>
            <w:tcW w:w="562" w:type="dxa"/>
          </w:tcPr>
          <w:p w14:paraId="3298D7F7" w14:textId="14DC7DD1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29" w:type="dxa"/>
          </w:tcPr>
          <w:p w14:paraId="2CA1ED7B" w14:textId="6E3CFB2D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31,947,027</w:t>
            </w:r>
          </w:p>
        </w:tc>
        <w:tc>
          <w:tcPr>
            <w:tcW w:w="3688" w:type="dxa"/>
          </w:tcPr>
          <w:p w14:paraId="5B205DDA" w14:textId="6178D34B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2/CFB/SKIV2L</w:t>
            </w:r>
          </w:p>
        </w:tc>
        <w:tc>
          <w:tcPr>
            <w:tcW w:w="1534" w:type="dxa"/>
          </w:tcPr>
          <w:p w14:paraId="03BD49B1" w14:textId="5620CBA5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81705462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7" w:type="dxa"/>
          </w:tcPr>
          <w:p w14:paraId="0FC0C872" w14:textId="6A7EDC4C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232" w:type="dxa"/>
            <w:vAlign w:val="bottom"/>
          </w:tcPr>
          <w:p w14:paraId="71D67947" w14:textId="2AFEE0A9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7C0CAB" w:rsidRPr="00D310DA" w14:paraId="610D100E" w14:textId="77777777" w:rsidTr="007C0CAB">
        <w:tc>
          <w:tcPr>
            <w:tcW w:w="562" w:type="dxa"/>
          </w:tcPr>
          <w:p w14:paraId="07BFEEF4" w14:textId="69D38135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29" w:type="dxa"/>
          </w:tcPr>
          <w:p w14:paraId="693EC428" w14:textId="5588EB03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43,826,627</w:t>
            </w:r>
          </w:p>
        </w:tc>
        <w:tc>
          <w:tcPr>
            <w:tcW w:w="3688" w:type="dxa"/>
          </w:tcPr>
          <w:p w14:paraId="27F8113E" w14:textId="7F411267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VEGFA</w:t>
            </w:r>
          </w:p>
        </w:tc>
        <w:tc>
          <w:tcPr>
            <w:tcW w:w="1534" w:type="dxa"/>
          </w:tcPr>
          <w:p w14:paraId="72BA41C6" w14:textId="49F0BD0C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943080</w:t>
            </w:r>
          </w:p>
        </w:tc>
        <w:tc>
          <w:tcPr>
            <w:tcW w:w="717" w:type="dxa"/>
          </w:tcPr>
          <w:p w14:paraId="6E7A495B" w14:textId="5DB59A1C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232" w:type="dxa"/>
            <w:vAlign w:val="bottom"/>
          </w:tcPr>
          <w:p w14:paraId="645D0EC9" w14:textId="30EF02DA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C0CAB" w:rsidRPr="00D310DA" w14:paraId="2A140D60" w14:textId="77777777" w:rsidTr="007C0CAB">
        <w:tc>
          <w:tcPr>
            <w:tcW w:w="562" w:type="dxa"/>
          </w:tcPr>
          <w:p w14:paraId="4CD91804" w14:textId="7210B6A0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29" w:type="dxa"/>
          </w:tcPr>
          <w:p w14:paraId="3F7B24D9" w14:textId="2239D83F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04,756,326</w:t>
            </w:r>
          </w:p>
        </w:tc>
        <w:tc>
          <w:tcPr>
            <w:tcW w:w="3688" w:type="dxa"/>
          </w:tcPr>
          <w:p w14:paraId="7241790A" w14:textId="23A61F01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MT2E/SRPK2</w:t>
            </w:r>
          </w:p>
        </w:tc>
        <w:tc>
          <w:tcPr>
            <w:tcW w:w="1534" w:type="dxa"/>
          </w:tcPr>
          <w:p w14:paraId="54CD572A" w14:textId="162EA216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142</w:t>
            </w:r>
          </w:p>
        </w:tc>
        <w:tc>
          <w:tcPr>
            <w:tcW w:w="717" w:type="dxa"/>
          </w:tcPr>
          <w:p w14:paraId="6495BAB3" w14:textId="4CC15D24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232" w:type="dxa"/>
            <w:vAlign w:val="bottom"/>
          </w:tcPr>
          <w:p w14:paraId="5F285A10" w14:textId="5C4D3538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7C0CAB" w:rsidRPr="00D310DA" w14:paraId="6F0FF041" w14:textId="77777777" w:rsidTr="007C0CAB">
        <w:tc>
          <w:tcPr>
            <w:tcW w:w="562" w:type="dxa"/>
          </w:tcPr>
          <w:p w14:paraId="42509055" w14:textId="063B194E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29" w:type="dxa"/>
          </w:tcPr>
          <w:p w14:paraId="27BDE6CB" w14:textId="667135BB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99,991,548</w:t>
            </w:r>
          </w:p>
        </w:tc>
        <w:tc>
          <w:tcPr>
            <w:tcW w:w="3688" w:type="dxa"/>
          </w:tcPr>
          <w:p w14:paraId="3B4BD263" w14:textId="7B9C2149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ILRB/PILRA</w:t>
            </w:r>
          </w:p>
        </w:tc>
        <w:tc>
          <w:tcPr>
            <w:tcW w:w="1534" w:type="dxa"/>
          </w:tcPr>
          <w:p w14:paraId="66D2F53B" w14:textId="205A3326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7803454</w:t>
            </w:r>
          </w:p>
        </w:tc>
        <w:tc>
          <w:tcPr>
            <w:tcW w:w="717" w:type="dxa"/>
          </w:tcPr>
          <w:p w14:paraId="4616CD66" w14:textId="54682632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232" w:type="dxa"/>
            <w:vAlign w:val="bottom"/>
          </w:tcPr>
          <w:p w14:paraId="73D28A48" w14:textId="18FF7EE3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7C0CAB" w:rsidRPr="00D310DA" w14:paraId="27C3E0FB" w14:textId="77777777" w:rsidTr="007C0CAB">
        <w:tc>
          <w:tcPr>
            <w:tcW w:w="562" w:type="dxa"/>
          </w:tcPr>
          <w:p w14:paraId="5596B315" w14:textId="24467E82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29" w:type="dxa"/>
          </w:tcPr>
          <w:p w14:paraId="1160FCF5" w14:textId="631B21CC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23,082,971</w:t>
            </w:r>
          </w:p>
        </w:tc>
        <w:tc>
          <w:tcPr>
            <w:tcW w:w="3688" w:type="dxa"/>
          </w:tcPr>
          <w:p w14:paraId="50D4EBB0" w14:textId="55F5F65E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NFRSF10A</w:t>
            </w:r>
          </w:p>
        </w:tc>
        <w:tc>
          <w:tcPr>
            <w:tcW w:w="1534" w:type="dxa"/>
          </w:tcPr>
          <w:p w14:paraId="1362B0FB" w14:textId="6E0DEEC7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79037040</w:t>
            </w:r>
          </w:p>
        </w:tc>
        <w:tc>
          <w:tcPr>
            <w:tcW w:w="717" w:type="dxa"/>
          </w:tcPr>
          <w:p w14:paraId="4C2C5231" w14:textId="603EE94E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32" w:type="dxa"/>
            <w:vAlign w:val="bottom"/>
          </w:tcPr>
          <w:p w14:paraId="5B5A06CE" w14:textId="69132EB4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C0CAB" w:rsidRPr="00D310DA" w14:paraId="1E7B1A40" w14:textId="77777777" w:rsidTr="007C0CAB">
        <w:tc>
          <w:tcPr>
            <w:tcW w:w="562" w:type="dxa"/>
          </w:tcPr>
          <w:p w14:paraId="7E6B9BA9" w14:textId="3F700B68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29" w:type="dxa"/>
          </w:tcPr>
          <w:p w14:paraId="013FA24D" w14:textId="5AB1EF7B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76,617,720</w:t>
            </w:r>
          </w:p>
        </w:tc>
        <w:tc>
          <w:tcPr>
            <w:tcW w:w="3688" w:type="dxa"/>
          </w:tcPr>
          <w:p w14:paraId="014219DA" w14:textId="0DA1F1E9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IR6130/RORB</w:t>
            </w:r>
          </w:p>
        </w:tc>
        <w:tc>
          <w:tcPr>
            <w:tcW w:w="1534" w:type="dxa"/>
          </w:tcPr>
          <w:p w14:paraId="5FE6644F" w14:textId="24FD9DBF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0781182</w:t>
            </w:r>
          </w:p>
        </w:tc>
        <w:tc>
          <w:tcPr>
            <w:tcW w:w="717" w:type="dxa"/>
          </w:tcPr>
          <w:p w14:paraId="24A3252B" w14:textId="2C9D38EB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232" w:type="dxa"/>
            <w:vAlign w:val="bottom"/>
          </w:tcPr>
          <w:p w14:paraId="21D5B485" w14:textId="1FF3AF98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7C0CAB" w:rsidRPr="00D310DA" w14:paraId="606B764B" w14:textId="77777777" w:rsidTr="007C0CAB">
        <w:tc>
          <w:tcPr>
            <w:tcW w:w="562" w:type="dxa"/>
          </w:tcPr>
          <w:p w14:paraId="519B6B09" w14:textId="487267E0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29" w:type="dxa"/>
          </w:tcPr>
          <w:p w14:paraId="52662C08" w14:textId="71EBA28F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73,438,605</w:t>
            </w:r>
          </w:p>
        </w:tc>
        <w:tc>
          <w:tcPr>
            <w:tcW w:w="3688" w:type="dxa"/>
          </w:tcPr>
          <w:p w14:paraId="34B42119" w14:textId="7747A68D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RPM3</w:t>
            </w:r>
          </w:p>
        </w:tc>
        <w:tc>
          <w:tcPr>
            <w:tcW w:w="1534" w:type="dxa"/>
          </w:tcPr>
          <w:p w14:paraId="7D668F06" w14:textId="5C249989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71507014</w:t>
            </w:r>
          </w:p>
        </w:tc>
        <w:tc>
          <w:tcPr>
            <w:tcW w:w="717" w:type="dxa"/>
          </w:tcPr>
          <w:p w14:paraId="6289DC4D" w14:textId="655E92C7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232" w:type="dxa"/>
            <w:vAlign w:val="bottom"/>
          </w:tcPr>
          <w:p w14:paraId="5DD57161" w14:textId="62A42BE4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7C0CAB" w:rsidRPr="00D310DA" w14:paraId="6055E129" w14:textId="77777777" w:rsidTr="007C0CAB">
        <w:tc>
          <w:tcPr>
            <w:tcW w:w="562" w:type="dxa"/>
          </w:tcPr>
          <w:p w14:paraId="518C5042" w14:textId="6807E712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29" w:type="dxa"/>
          </w:tcPr>
          <w:p w14:paraId="0EEFD217" w14:textId="2D11AE4C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01,923,372</w:t>
            </w:r>
          </w:p>
        </w:tc>
        <w:tc>
          <w:tcPr>
            <w:tcW w:w="3688" w:type="dxa"/>
          </w:tcPr>
          <w:p w14:paraId="215B753A" w14:textId="1E319ACA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GFBR1</w:t>
            </w:r>
          </w:p>
        </w:tc>
        <w:tc>
          <w:tcPr>
            <w:tcW w:w="1534" w:type="dxa"/>
          </w:tcPr>
          <w:p w14:paraId="4CAD06BD" w14:textId="2984ACC9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626340</w:t>
            </w:r>
          </w:p>
        </w:tc>
        <w:tc>
          <w:tcPr>
            <w:tcW w:w="717" w:type="dxa"/>
          </w:tcPr>
          <w:p w14:paraId="24E8643E" w14:textId="0451E52E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232" w:type="dxa"/>
            <w:vAlign w:val="bottom"/>
          </w:tcPr>
          <w:p w14:paraId="025A615D" w14:textId="40ECD1CB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C0CAB" w:rsidRPr="00D310DA" w14:paraId="6DA4F1D7" w14:textId="77777777" w:rsidTr="007C0CAB">
        <w:tc>
          <w:tcPr>
            <w:tcW w:w="562" w:type="dxa"/>
          </w:tcPr>
          <w:p w14:paraId="798F66BE" w14:textId="1238908F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29" w:type="dxa"/>
          </w:tcPr>
          <w:p w14:paraId="0D659038" w14:textId="3D48B62E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07,661,742</w:t>
            </w:r>
          </w:p>
        </w:tc>
        <w:tc>
          <w:tcPr>
            <w:tcW w:w="3688" w:type="dxa"/>
          </w:tcPr>
          <w:p w14:paraId="0C5A7E4D" w14:textId="0E76DBEC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BCA1</w:t>
            </w:r>
          </w:p>
        </w:tc>
        <w:tc>
          <w:tcPr>
            <w:tcW w:w="1534" w:type="dxa"/>
          </w:tcPr>
          <w:p w14:paraId="06AC0E2B" w14:textId="62CDDD93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2740488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17" w:type="dxa"/>
          </w:tcPr>
          <w:p w14:paraId="11A831F5" w14:textId="7F1D2992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32" w:type="dxa"/>
            <w:vAlign w:val="bottom"/>
          </w:tcPr>
          <w:p w14:paraId="7C914F87" w14:textId="501D7CE0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C0CAB" w:rsidRPr="00D310DA" w14:paraId="7849CFA0" w14:textId="77777777" w:rsidTr="007C0CAB">
        <w:tc>
          <w:tcPr>
            <w:tcW w:w="562" w:type="dxa"/>
          </w:tcPr>
          <w:p w14:paraId="1382221B" w14:textId="30F6B49E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29" w:type="dxa"/>
          </w:tcPr>
          <w:p w14:paraId="02632234" w14:textId="5E9889FC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24,999,593</w:t>
            </w:r>
          </w:p>
        </w:tc>
        <w:tc>
          <w:tcPr>
            <w:tcW w:w="3688" w:type="dxa"/>
          </w:tcPr>
          <w:p w14:paraId="3023E7CE" w14:textId="46874CDB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RHGAP21</w:t>
            </w:r>
          </w:p>
        </w:tc>
        <w:tc>
          <w:tcPr>
            <w:tcW w:w="1534" w:type="dxa"/>
          </w:tcPr>
          <w:p w14:paraId="6C80852E" w14:textId="0F519B23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2357257</w:t>
            </w:r>
          </w:p>
        </w:tc>
        <w:tc>
          <w:tcPr>
            <w:tcW w:w="717" w:type="dxa"/>
          </w:tcPr>
          <w:p w14:paraId="19822129" w14:textId="208F1423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232" w:type="dxa"/>
            <w:vAlign w:val="bottom"/>
          </w:tcPr>
          <w:p w14:paraId="303EE7A7" w14:textId="164C7305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7C0CAB" w:rsidRPr="00D310DA" w14:paraId="31BF1BFB" w14:textId="77777777" w:rsidTr="007C0CAB">
        <w:tc>
          <w:tcPr>
            <w:tcW w:w="562" w:type="dxa"/>
          </w:tcPr>
          <w:p w14:paraId="5FF9562A" w14:textId="41F12C5F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29" w:type="dxa"/>
          </w:tcPr>
          <w:p w14:paraId="7B6B7035" w14:textId="0A211B08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24,215,565</w:t>
            </w:r>
          </w:p>
        </w:tc>
        <w:tc>
          <w:tcPr>
            <w:tcW w:w="3688" w:type="dxa"/>
          </w:tcPr>
          <w:p w14:paraId="63BC911F" w14:textId="1A9A4CA7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RMS2/HTRA1</w:t>
            </w:r>
          </w:p>
        </w:tc>
        <w:tc>
          <w:tcPr>
            <w:tcW w:w="1534" w:type="dxa"/>
          </w:tcPr>
          <w:p w14:paraId="54183371" w14:textId="3F9BC5C9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3750846</w:t>
            </w:r>
          </w:p>
        </w:tc>
        <w:tc>
          <w:tcPr>
            <w:tcW w:w="717" w:type="dxa"/>
          </w:tcPr>
          <w:p w14:paraId="3F7A6672" w14:textId="383E26D1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2.93</w:t>
            </w:r>
          </w:p>
        </w:tc>
        <w:tc>
          <w:tcPr>
            <w:tcW w:w="1232" w:type="dxa"/>
            <w:vAlign w:val="bottom"/>
          </w:tcPr>
          <w:p w14:paraId="55B8E892" w14:textId="2071FC52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C0CAB" w:rsidRPr="00D310DA" w14:paraId="161A986C" w14:textId="77777777" w:rsidTr="007C0CAB">
        <w:tc>
          <w:tcPr>
            <w:tcW w:w="562" w:type="dxa"/>
          </w:tcPr>
          <w:p w14:paraId="7A7F4FC3" w14:textId="1E6676E4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29" w:type="dxa"/>
          </w:tcPr>
          <w:p w14:paraId="0123F20A" w14:textId="0A73EC8C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56,115,778</w:t>
            </w:r>
          </w:p>
        </w:tc>
        <w:tc>
          <w:tcPr>
            <w:tcW w:w="3688" w:type="dxa"/>
          </w:tcPr>
          <w:p w14:paraId="5B092965" w14:textId="12542A58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DH5/CD63</w:t>
            </w:r>
          </w:p>
        </w:tc>
        <w:tc>
          <w:tcPr>
            <w:tcW w:w="1534" w:type="dxa"/>
          </w:tcPr>
          <w:p w14:paraId="0985F7A4" w14:textId="2FF38249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3138141</w:t>
            </w:r>
          </w:p>
        </w:tc>
        <w:tc>
          <w:tcPr>
            <w:tcW w:w="717" w:type="dxa"/>
          </w:tcPr>
          <w:p w14:paraId="7379F563" w14:textId="60173E16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232" w:type="dxa"/>
            <w:vAlign w:val="bottom"/>
          </w:tcPr>
          <w:p w14:paraId="28C7DA9E" w14:textId="513053F7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C0CAB" w:rsidRPr="00D310DA" w14:paraId="68B86891" w14:textId="77777777" w:rsidTr="007C0CAB">
        <w:tc>
          <w:tcPr>
            <w:tcW w:w="562" w:type="dxa"/>
          </w:tcPr>
          <w:p w14:paraId="75F6CE80" w14:textId="7F97F780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29" w:type="dxa"/>
          </w:tcPr>
          <w:p w14:paraId="185D01DC" w14:textId="265D1321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12,132,610</w:t>
            </w:r>
          </w:p>
        </w:tc>
        <w:tc>
          <w:tcPr>
            <w:tcW w:w="3688" w:type="dxa"/>
          </w:tcPr>
          <w:p w14:paraId="431D040D" w14:textId="47693C83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AD10</w:t>
            </w:r>
          </w:p>
        </w:tc>
        <w:tc>
          <w:tcPr>
            <w:tcW w:w="1534" w:type="dxa"/>
          </w:tcPr>
          <w:p w14:paraId="4B314A3A" w14:textId="425E7454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61941274</w:t>
            </w:r>
          </w:p>
        </w:tc>
        <w:tc>
          <w:tcPr>
            <w:tcW w:w="717" w:type="dxa"/>
          </w:tcPr>
          <w:p w14:paraId="3CF9754D" w14:textId="22133BCC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60</w:t>
            </w:r>
          </w:p>
        </w:tc>
        <w:tc>
          <w:tcPr>
            <w:tcW w:w="1232" w:type="dxa"/>
            <w:vAlign w:val="bottom"/>
          </w:tcPr>
          <w:p w14:paraId="4915E9D5" w14:textId="46121A39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7C0CAB" w:rsidRPr="00D310DA" w14:paraId="744901BE" w14:textId="77777777" w:rsidTr="007C0CAB">
        <w:tc>
          <w:tcPr>
            <w:tcW w:w="562" w:type="dxa"/>
          </w:tcPr>
          <w:p w14:paraId="1B0C075B" w14:textId="670D5C7A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29" w:type="dxa"/>
          </w:tcPr>
          <w:p w14:paraId="3782FB3C" w14:textId="3F107C6D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31,821,240</w:t>
            </w:r>
          </w:p>
        </w:tc>
        <w:tc>
          <w:tcPr>
            <w:tcW w:w="3688" w:type="dxa"/>
          </w:tcPr>
          <w:p w14:paraId="36ED0A15" w14:textId="28F0009B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3GALTL</w:t>
            </w:r>
          </w:p>
        </w:tc>
        <w:tc>
          <w:tcPr>
            <w:tcW w:w="1534" w:type="dxa"/>
          </w:tcPr>
          <w:p w14:paraId="3EA8A6F0" w14:textId="53C8AD15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9564692</w:t>
            </w:r>
          </w:p>
        </w:tc>
        <w:tc>
          <w:tcPr>
            <w:tcW w:w="717" w:type="dxa"/>
          </w:tcPr>
          <w:p w14:paraId="671920D3" w14:textId="3B7EAE7A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232" w:type="dxa"/>
            <w:vAlign w:val="bottom"/>
          </w:tcPr>
          <w:p w14:paraId="4A0D1E1C" w14:textId="1D95ED0E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C0CAB" w:rsidRPr="00D310DA" w14:paraId="65332762" w14:textId="341B8C30" w:rsidTr="007C0CAB">
        <w:tc>
          <w:tcPr>
            <w:tcW w:w="562" w:type="dxa"/>
          </w:tcPr>
          <w:p w14:paraId="7ECBC0EC" w14:textId="03AE74D5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329" w:type="dxa"/>
          </w:tcPr>
          <w:p w14:paraId="69B52401" w14:textId="4791D628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68,769,199</w:t>
            </w:r>
          </w:p>
        </w:tc>
        <w:tc>
          <w:tcPr>
            <w:tcW w:w="3688" w:type="dxa"/>
          </w:tcPr>
          <w:p w14:paraId="11DC548C" w14:textId="1C6804E7" w:rsidR="007C0CAB" w:rsidRPr="00D310DA" w:rsidRDefault="007C0CAB" w:rsidP="007C0C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AD51B</w:t>
            </w:r>
          </w:p>
        </w:tc>
        <w:tc>
          <w:tcPr>
            <w:tcW w:w="1534" w:type="dxa"/>
          </w:tcPr>
          <w:p w14:paraId="05D14599" w14:textId="1A976D55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61985136</w:t>
            </w:r>
          </w:p>
        </w:tc>
        <w:tc>
          <w:tcPr>
            <w:tcW w:w="717" w:type="dxa"/>
          </w:tcPr>
          <w:p w14:paraId="52BB0697" w14:textId="0D9CC540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232" w:type="dxa"/>
            <w:vAlign w:val="bottom"/>
          </w:tcPr>
          <w:p w14:paraId="1FDDDC1D" w14:textId="51930724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C0CAB" w:rsidRPr="00D310DA" w14:paraId="1B21749A" w14:textId="1D5213BD" w:rsidTr="007C0CAB">
        <w:tc>
          <w:tcPr>
            <w:tcW w:w="562" w:type="dxa"/>
          </w:tcPr>
          <w:p w14:paraId="767ABF74" w14:textId="53AB11CB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329" w:type="dxa"/>
          </w:tcPr>
          <w:p w14:paraId="5E0FB1B6" w14:textId="2557C58D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68,986,999</w:t>
            </w:r>
          </w:p>
        </w:tc>
        <w:tc>
          <w:tcPr>
            <w:tcW w:w="3688" w:type="dxa"/>
          </w:tcPr>
          <w:p w14:paraId="543CC71E" w14:textId="112DDFE7" w:rsidR="007C0CAB" w:rsidRPr="00D310DA" w:rsidRDefault="007C0CAB" w:rsidP="007C0CAB">
            <w:pPr>
              <w:keepNext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AD51B</w:t>
            </w:r>
          </w:p>
        </w:tc>
        <w:tc>
          <w:tcPr>
            <w:tcW w:w="1534" w:type="dxa"/>
          </w:tcPr>
          <w:p w14:paraId="4E06F108" w14:textId="52C561D3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2842339</w:t>
            </w:r>
          </w:p>
        </w:tc>
        <w:tc>
          <w:tcPr>
            <w:tcW w:w="717" w:type="dxa"/>
          </w:tcPr>
          <w:p w14:paraId="3DFC3FDF" w14:textId="7CB37761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232" w:type="dxa"/>
            <w:vAlign w:val="bottom"/>
          </w:tcPr>
          <w:p w14:paraId="70CBECE9" w14:textId="3489155C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C0CAB" w:rsidRPr="00D310DA" w14:paraId="02D073E9" w14:textId="77777777" w:rsidTr="007C0CAB">
        <w:tc>
          <w:tcPr>
            <w:tcW w:w="562" w:type="dxa"/>
          </w:tcPr>
          <w:p w14:paraId="733EF8BC" w14:textId="76FB2A0F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329" w:type="dxa"/>
          </w:tcPr>
          <w:p w14:paraId="51D94360" w14:textId="1F51F1FA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58,680,954</w:t>
            </w:r>
          </w:p>
        </w:tc>
        <w:tc>
          <w:tcPr>
            <w:tcW w:w="3688" w:type="dxa"/>
          </w:tcPr>
          <w:p w14:paraId="16FA961D" w14:textId="031BC994" w:rsidR="007C0CAB" w:rsidRPr="00D310DA" w:rsidRDefault="007C0CAB" w:rsidP="007C0CAB">
            <w:pPr>
              <w:keepNext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IPC</w:t>
            </w:r>
          </w:p>
        </w:tc>
        <w:tc>
          <w:tcPr>
            <w:tcW w:w="1534" w:type="dxa"/>
          </w:tcPr>
          <w:p w14:paraId="265DA104" w14:textId="55178949" w:rsidR="007C0CAB" w:rsidRPr="00464E52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2043085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17" w:type="dxa"/>
          </w:tcPr>
          <w:p w14:paraId="70F6DF0E" w14:textId="457A1B38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232" w:type="dxa"/>
            <w:vAlign w:val="bottom"/>
          </w:tcPr>
          <w:p w14:paraId="49D81CAA" w14:textId="0A053B93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7C0CAB" w:rsidRPr="00D310DA" w14:paraId="465CE1B3" w14:textId="77777777" w:rsidTr="007C0CAB">
        <w:tc>
          <w:tcPr>
            <w:tcW w:w="562" w:type="dxa"/>
          </w:tcPr>
          <w:p w14:paraId="39960010" w14:textId="60F2446A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329" w:type="dxa"/>
          </w:tcPr>
          <w:p w14:paraId="4A8D25F3" w14:textId="178CB9F6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58,723,939</w:t>
            </w:r>
          </w:p>
        </w:tc>
        <w:tc>
          <w:tcPr>
            <w:tcW w:w="3688" w:type="dxa"/>
          </w:tcPr>
          <w:p w14:paraId="23F5C7B3" w14:textId="3D610066" w:rsidR="007C0CAB" w:rsidRPr="00D310DA" w:rsidRDefault="007C0CAB" w:rsidP="007C0CAB">
            <w:pPr>
              <w:keepNext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IPC</w:t>
            </w:r>
          </w:p>
        </w:tc>
        <w:tc>
          <w:tcPr>
            <w:tcW w:w="1534" w:type="dxa"/>
          </w:tcPr>
          <w:p w14:paraId="26FAF180" w14:textId="625782B6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2070895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17" w:type="dxa"/>
          </w:tcPr>
          <w:p w14:paraId="040F7C51" w14:textId="1A9424DC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232" w:type="dxa"/>
            <w:vAlign w:val="bottom"/>
          </w:tcPr>
          <w:p w14:paraId="6120E778" w14:textId="05CB1F04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7C0CAB" w:rsidRPr="00D310DA" w14:paraId="5780F463" w14:textId="77777777" w:rsidTr="007C0CAB">
        <w:tc>
          <w:tcPr>
            <w:tcW w:w="562" w:type="dxa"/>
          </w:tcPr>
          <w:p w14:paraId="799F2843" w14:textId="727E4E3B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29" w:type="dxa"/>
          </w:tcPr>
          <w:p w14:paraId="69D88175" w14:textId="587E920C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56,997,349</w:t>
            </w:r>
          </w:p>
        </w:tc>
        <w:tc>
          <w:tcPr>
            <w:tcW w:w="3688" w:type="dxa"/>
          </w:tcPr>
          <w:p w14:paraId="31EB4DBB" w14:textId="7C83B349" w:rsidR="007C0CAB" w:rsidRPr="00D310DA" w:rsidRDefault="007C0CAB" w:rsidP="007C0CAB">
            <w:pPr>
              <w:keepNext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ETP</w:t>
            </w:r>
          </w:p>
        </w:tc>
        <w:tc>
          <w:tcPr>
            <w:tcW w:w="1534" w:type="dxa"/>
          </w:tcPr>
          <w:p w14:paraId="2B11CBD0" w14:textId="523E6E7D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5817082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17" w:type="dxa"/>
          </w:tcPr>
          <w:p w14:paraId="64C4ABF9" w14:textId="48C9D6C4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232" w:type="dxa"/>
            <w:vAlign w:val="bottom"/>
          </w:tcPr>
          <w:p w14:paraId="68065F3F" w14:textId="5E166798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C0CAB" w:rsidRPr="00D310DA" w14:paraId="0797DC4E" w14:textId="77777777" w:rsidTr="007C0CAB">
        <w:tc>
          <w:tcPr>
            <w:tcW w:w="562" w:type="dxa"/>
          </w:tcPr>
          <w:p w14:paraId="694E9499" w14:textId="02AC26D6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29" w:type="dxa"/>
          </w:tcPr>
          <w:p w14:paraId="06A7B250" w14:textId="0E852B4F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56,994,528</w:t>
            </w:r>
          </w:p>
        </w:tc>
        <w:tc>
          <w:tcPr>
            <w:tcW w:w="3688" w:type="dxa"/>
          </w:tcPr>
          <w:p w14:paraId="6A705CC9" w14:textId="51B6FA2E" w:rsidR="007C0CAB" w:rsidRPr="00D310DA" w:rsidRDefault="007C0CAB" w:rsidP="007C0CAB">
            <w:pPr>
              <w:keepNext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ETP</w:t>
            </w:r>
          </w:p>
        </w:tc>
        <w:tc>
          <w:tcPr>
            <w:tcW w:w="1534" w:type="dxa"/>
          </w:tcPr>
          <w:p w14:paraId="73A46DEC" w14:textId="4021913E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7231506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17" w:type="dxa"/>
          </w:tcPr>
          <w:p w14:paraId="0619EDF3" w14:textId="11B725A3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232" w:type="dxa"/>
            <w:vAlign w:val="bottom"/>
          </w:tcPr>
          <w:p w14:paraId="2BCA3674" w14:textId="1C9109E3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7C0CAB" w:rsidRPr="00D310DA" w14:paraId="02CF6EC6" w14:textId="77777777" w:rsidTr="007C0CAB">
        <w:tc>
          <w:tcPr>
            <w:tcW w:w="562" w:type="dxa"/>
          </w:tcPr>
          <w:p w14:paraId="2D587640" w14:textId="2AB79E0E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29" w:type="dxa"/>
          </w:tcPr>
          <w:p w14:paraId="35BD444D" w14:textId="6107DB5E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75,234,872</w:t>
            </w:r>
          </w:p>
        </w:tc>
        <w:tc>
          <w:tcPr>
            <w:tcW w:w="3688" w:type="dxa"/>
          </w:tcPr>
          <w:p w14:paraId="38F209A7" w14:textId="64C8062E" w:rsidR="007C0CAB" w:rsidRPr="00D310DA" w:rsidRDefault="007C0CAB" w:rsidP="007C0CAB">
            <w:pPr>
              <w:keepNext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TRB2/CTRB1</w:t>
            </w:r>
          </w:p>
        </w:tc>
        <w:tc>
          <w:tcPr>
            <w:tcW w:w="1534" w:type="dxa"/>
          </w:tcPr>
          <w:p w14:paraId="386910AD" w14:textId="3AED1C14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72802342</w:t>
            </w:r>
          </w:p>
        </w:tc>
        <w:tc>
          <w:tcPr>
            <w:tcW w:w="717" w:type="dxa"/>
          </w:tcPr>
          <w:p w14:paraId="31B1A1DA" w14:textId="37E5A030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232" w:type="dxa"/>
            <w:vAlign w:val="bottom"/>
          </w:tcPr>
          <w:p w14:paraId="069AFC58" w14:textId="7B261A03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C0CAB" w:rsidRPr="00D310DA" w14:paraId="2ABAE553" w14:textId="77777777" w:rsidTr="007C0CAB">
        <w:tc>
          <w:tcPr>
            <w:tcW w:w="562" w:type="dxa"/>
          </w:tcPr>
          <w:p w14:paraId="013939F5" w14:textId="202DD25F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329" w:type="dxa"/>
          </w:tcPr>
          <w:p w14:paraId="0B71166B" w14:textId="594D0422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26,649,724</w:t>
            </w:r>
          </w:p>
        </w:tc>
        <w:tc>
          <w:tcPr>
            <w:tcW w:w="3688" w:type="dxa"/>
          </w:tcPr>
          <w:p w14:paraId="0C75B302" w14:textId="7B2383F4" w:rsidR="007C0CAB" w:rsidRPr="00D310DA" w:rsidRDefault="007C0CAB" w:rsidP="007C0CAB">
            <w:pPr>
              <w:keepNext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MEM97/VTN</w:t>
            </w:r>
          </w:p>
        </w:tc>
        <w:tc>
          <w:tcPr>
            <w:tcW w:w="1534" w:type="dxa"/>
          </w:tcPr>
          <w:p w14:paraId="1A61122F" w14:textId="15DCE3EE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1080055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7" w:type="dxa"/>
          </w:tcPr>
          <w:p w14:paraId="1903449E" w14:textId="479175D4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32" w:type="dxa"/>
            <w:vAlign w:val="bottom"/>
          </w:tcPr>
          <w:p w14:paraId="2D6C31B0" w14:textId="7FC0E13E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</w:tr>
      <w:tr w:rsidR="007C0CAB" w:rsidRPr="00D310DA" w14:paraId="21B7E968" w14:textId="77777777" w:rsidTr="007C0CAB">
        <w:tc>
          <w:tcPr>
            <w:tcW w:w="562" w:type="dxa"/>
          </w:tcPr>
          <w:p w14:paraId="5D4ED987" w14:textId="3BB576D9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329" w:type="dxa"/>
          </w:tcPr>
          <w:p w14:paraId="34FC08FA" w14:textId="463C4103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79,526,821</w:t>
            </w:r>
          </w:p>
        </w:tc>
        <w:tc>
          <w:tcPr>
            <w:tcW w:w="3688" w:type="dxa"/>
          </w:tcPr>
          <w:p w14:paraId="43F13F1A" w14:textId="1BF0793B" w:rsidR="007C0CAB" w:rsidRPr="00D310DA" w:rsidRDefault="007C0CAB" w:rsidP="007C0CAB">
            <w:pPr>
              <w:keepNext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PLOC4/TSPAN10</w:t>
            </w:r>
          </w:p>
        </w:tc>
        <w:tc>
          <w:tcPr>
            <w:tcW w:w="1534" w:type="dxa"/>
          </w:tcPr>
          <w:p w14:paraId="190EB1F2" w14:textId="6C195D0B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6565597</w:t>
            </w:r>
          </w:p>
        </w:tc>
        <w:tc>
          <w:tcPr>
            <w:tcW w:w="717" w:type="dxa"/>
          </w:tcPr>
          <w:p w14:paraId="63CD6129" w14:textId="3129356D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232" w:type="dxa"/>
            <w:vAlign w:val="bottom"/>
          </w:tcPr>
          <w:p w14:paraId="59155056" w14:textId="258E06FA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7C0CAB" w:rsidRPr="00D310DA" w14:paraId="19352FB8" w14:textId="77777777" w:rsidTr="007C0CAB">
        <w:tc>
          <w:tcPr>
            <w:tcW w:w="562" w:type="dxa"/>
          </w:tcPr>
          <w:p w14:paraId="3368EF6D" w14:textId="0652F55F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329" w:type="dxa"/>
          </w:tcPr>
          <w:p w14:paraId="5BB5EE34" w14:textId="6230D013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6,718,387</w:t>
            </w:r>
          </w:p>
        </w:tc>
        <w:tc>
          <w:tcPr>
            <w:tcW w:w="3688" w:type="dxa"/>
          </w:tcPr>
          <w:p w14:paraId="6D803746" w14:textId="2D5F9FCB" w:rsidR="007C0CAB" w:rsidRPr="00D310DA" w:rsidRDefault="007C0CAB" w:rsidP="007C0CAB">
            <w:pPr>
              <w:keepNext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3</w:t>
            </w:r>
          </w:p>
        </w:tc>
        <w:tc>
          <w:tcPr>
            <w:tcW w:w="1534" w:type="dxa"/>
          </w:tcPr>
          <w:p w14:paraId="6AD57854" w14:textId="04ADC089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2230199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7" w:type="dxa"/>
          </w:tcPr>
          <w:p w14:paraId="1A76311E" w14:textId="5BA57395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232" w:type="dxa"/>
            <w:vAlign w:val="bottom"/>
          </w:tcPr>
          <w:p w14:paraId="43471674" w14:textId="6B95FA18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C0CAB" w:rsidRPr="00D310DA" w14:paraId="2E161440" w14:textId="77777777" w:rsidTr="007C0CAB">
        <w:tc>
          <w:tcPr>
            <w:tcW w:w="562" w:type="dxa"/>
          </w:tcPr>
          <w:p w14:paraId="214A203A" w14:textId="766D1514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329" w:type="dxa"/>
          </w:tcPr>
          <w:p w14:paraId="33C3140F" w14:textId="5166711F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6,718,146</w:t>
            </w:r>
          </w:p>
        </w:tc>
        <w:tc>
          <w:tcPr>
            <w:tcW w:w="3688" w:type="dxa"/>
          </w:tcPr>
          <w:p w14:paraId="5DE545C2" w14:textId="3C7F7778" w:rsidR="007C0CAB" w:rsidRPr="00D310DA" w:rsidRDefault="007C0CAB" w:rsidP="007C0CAB">
            <w:pPr>
              <w:keepNext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3</w:t>
            </w:r>
          </w:p>
        </w:tc>
        <w:tc>
          <w:tcPr>
            <w:tcW w:w="1534" w:type="dxa"/>
          </w:tcPr>
          <w:p w14:paraId="3FB21A2A" w14:textId="4FB8EECB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47859257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7" w:type="dxa"/>
          </w:tcPr>
          <w:p w14:paraId="2EA28C4F" w14:textId="55208F06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3.22</w:t>
            </w:r>
          </w:p>
        </w:tc>
        <w:tc>
          <w:tcPr>
            <w:tcW w:w="1232" w:type="dxa"/>
            <w:vAlign w:val="bottom"/>
          </w:tcPr>
          <w:p w14:paraId="2CED7E61" w14:textId="711C8A60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C0CAB" w:rsidRPr="00D310DA" w14:paraId="11510353" w14:textId="77777777" w:rsidTr="007C0CAB">
        <w:tc>
          <w:tcPr>
            <w:tcW w:w="562" w:type="dxa"/>
          </w:tcPr>
          <w:p w14:paraId="1E23F554" w14:textId="7AE41BE5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329" w:type="dxa"/>
          </w:tcPr>
          <w:p w14:paraId="648767B0" w14:textId="00DF7674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5,835,677</w:t>
            </w:r>
          </w:p>
        </w:tc>
        <w:tc>
          <w:tcPr>
            <w:tcW w:w="3688" w:type="dxa"/>
          </w:tcPr>
          <w:p w14:paraId="39A1B26A" w14:textId="65497558" w:rsidR="007C0CAB" w:rsidRPr="00D310DA" w:rsidRDefault="007C0CAB" w:rsidP="007C0CAB">
            <w:pPr>
              <w:keepNext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3 (NRTN/FUT6)</w:t>
            </w:r>
          </w:p>
        </w:tc>
        <w:tc>
          <w:tcPr>
            <w:tcW w:w="1534" w:type="dxa"/>
          </w:tcPr>
          <w:p w14:paraId="0B46606E" w14:textId="06E664E2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2019136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7" w:type="dxa"/>
          </w:tcPr>
          <w:p w14:paraId="25EE2039" w14:textId="6CF3A799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232" w:type="dxa"/>
            <w:vAlign w:val="bottom"/>
          </w:tcPr>
          <w:p w14:paraId="3B56F064" w14:textId="6EF56D9F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7C0CAB" w:rsidRPr="00D310DA" w14:paraId="402506CF" w14:textId="77777777" w:rsidTr="007C0CAB">
        <w:tc>
          <w:tcPr>
            <w:tcW w:w="562" w:type="dxa"/>
          </w:tcPr>
          <w:p w14:paraId="19354CD2" w14:textId="0A71BEFE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329" w:type="dxa"/>
          </w:tcPr>
          <w:p w14:paraId="2CD0CAB0" w14:textId="0226B01B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,031,438</w:t>
            </w:r>
          </w:p>
        </w:tc>
        <w:tc>
          <w:tcPr>
            <w:tcW w:w="3688" w:type="dxa"/>
          </w:tcPr>
          <w:p w14:paraId="60FC96D4" w14:textId="370E1F1E" w:rsidR="007C0CAB" w:rsidRPr="00D310DA" w:rsidRDefault="007C0CAB" w:rsidP="007C0CAB">
            <w:pPr>
              <w:keepNext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NN2</w:t>
            </w:r>
          </w:p>
        </w:tc>
        <w:tc>
          <w:tcPr>
            <w:tcW w:w="1534" w:type="dxa"/>
          </w:tcPr>
          <w:p w14:paraId="55333B80" w14:textId="66876699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67538026</w:t>
            </w:r>
          </w:p>
        </w:tc>
        <w:tc>
          <w:tcPr>
            <w:tcW w:w="717" w:type="dxa"/>
          </w:tcPr>
          <w:p w14:paraId="297E7A56" w14:textId="2AF8621E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232" w:type="dxa"/>
            <w:vAlign w:val="bottom"/>
          </w:tcPr>
          <w:p w14:paraId="7428111A" w14:textId="44AE192D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C0CAB" w:rsidRPr="00D310DA" w14:paraId="094D1C4D" w14:textId="77777777" w:rsidTr="007C0CAB">
        <w:tc>
          <w:tcPr>
            <w:tcW w:w="562" w:type="dxa"/>
          </w:tcPr>
          <w:p w14:paraId="25A25E4D" w14:textId="746E38ED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329" w:type="dxa"/>
          </w:tcPr>
          <w:p w14:paraId="61088204" w14:textId="62D4F156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45,441,941</w:t>
            </w:r>
          </w:p>
        </w:tc>
        <w:tc>
          <w:tcPr>
            <w:tcW w:w="3688" w:type="dxa"/>
          </w:tcPr>
          <w:p w14:paraId="1E70CFB0" w14:textId="702BAE4F" w:rsidR="007C0CAB" w:rsidRPr="00D310DA" w:rsidRDefault="007C0CAB" w:rsidP="007C0CAB">
            <w:pPr>
              <w:keepNext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POE</w:t>
            </w:r>
          </w:p>
        </w:tc>
        <w:tc>
          <w:tcPr>
            <w:tcW w:w="1534" w:type="dxa"/>
          </w:tcPr>
          <w:p w14:paraId="68DC4C8E" w14:textId="0EBA3961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429358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17" w:type="dxa"/>
          </w:tcPr>
          <w:p w14:paraId="6671D793" w14:textId="55C82BD1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232" w:type="dxa"/>
            <w:vAlign w:val="bottom"/>
          </w:tcPr>
          <w:p w14:paraId="38680323" w14:textId="6608B7D3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7C0CAB" w:rsidRPr="00D310DA" w14:paraId="5AD05881" w14:textId="77777777" w:rsidTr="007C0CAB">
        <w:tc>
          <w:tcPr>
            <w:tcW w:w="562" w:type="dxa"/>
          </w:tcPr>
          <w:p w14:paraId="055D7CA4" w14:textId="41B3A1D3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329" w:type="dxa"/>
          </w:tcPr>
          <w:p w14:paraId="6E8356F3" w14:textId="34390B96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45,748,362</w:t>
            </w:r>
          </w:p>
        </w:tc>
        <w:tc>
          <w:tcPr>
            <w:tcW w:w="3688" w:type="dxa"/>
          </w:tcPr>
          <w:p w14:paraId="3FAB8B08" w14:textId="7BC0D900" w:rsidR="007C0CAB" w:rsidRPr="00D310DA" w:rsidRDefault="007C0CAB" w:rsidP="007C0CAB">
            <w:pPr>
              <w:keepNext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POE (EXOC3L2/MARK4)</w:t>
            </w:r>
          </w:p>
        </w:tc>
        <w:tc>
          <w:tcPr>
            <w:tcW w:w="1534" w:type="dxa"/>
          </w:tcPr>
          <w:p w14:paraId="33019B55" w14:textId="19380413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73036519</w:t>
            </w:r>
            <w:r w:rsidR="00464E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E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17" w:type="dxa"/>
          </w:tcPr>
          <w:p w14:paraId="5FB0D528" w14:textId="50800CDB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232" w:type="dxa"/>
            <w:vAlign w:val="bottom"/>
          </w:tcPr>
          <w:p w14:paraId="1DEE5219" w14:textId="778109BE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</w:p>
        </w:tc>
      </w:tr>
      <w:tr w:rsidR="007C0CAB" w:rsidRPr="00D310DA" w14:paraId="44CAD172" w14:textId="77777777" w:rsidTr="007C0CAB">
        <w:tc>
          <w:tcPr>
            <w:tcW w:w="562" w:type="dxa"/>
          </w:tcPr>
          <w:p w14:paraId="03602B66" w14:textId="67E0CA3A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329" w:type="dxa"/>
          </w:tcPr>
          <w:p w14:paraId="1B6DA8B8" w14:textId="1A080FB8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44,614,991</w:t>
            </w:r>
          </w:p>
        </w:tc>
        <w:tc>
          <w:tcPr>
            <w:tcW w:w="3688" w:type="dxa"/>
          </w:tcPr>
          <w:p w14:paraId="58EE6B51" w14:textId="70C5D2D3" w:rsidR="007C0CAB" w:rsidRPr="00D310DA" w:rsidRDefault="007C0CAB" w:rsidP="007C0CAB">
            <w:pPr>
              <w:keepNext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MP9</w:t>
            </w:r>
          </w:p>
        </w:tc>
        <w:tc>
          <w:tcPr>
            <w:tcW w:w="1534" w:type="dxa"/>
          </w:tcPr>
          <w:p w14:paraId="4D97DF69" w14:textId="01120E6A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42450006</w:t>
            </w:r>
          </w:p>
        </w:tc>
        <w:tc>
          <w:tcPr>
            <w:tcW w:w="717" w:type="dxa"/>
          </w:tcPr>
          <w:p w14:paraId="5662A8F1" w14:textId="45200F15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32" w:type="dxa"/>
            <w:vAlign w:val="bottom"/>
          </w:tcPr>
          <w:p w14:paraId="21F811AD" w14:textId="2C5FB409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7C0CAB" w:rsidRPr="00D310DA" w14:paraId="1507E885" w14:textId="77777777" w:rsidTr="007C0CAB">
        <w:tc>
          <w:tcPr>
            <w:tcW w:w="562" w:type="dxa"/>
          </w:tcPr>
          <w:p w14:paraId="2E3F6F7A" w14:textId="62023714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329" w:type="dxa"/>
          </w:tcPr>
          <w:p w14:paraId="52A46580" w14:textId="30481950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56,653,724</w:t>
            </w:r>
          </w:p>
        </w:tc>
        <w:tc>
          <w:tcPr>
            <w:tcW w:w="3688" w:type="dxa"/>
          </w:tcPr>
          <w:p w14:paraId="07D6B299" w14:textId="53621D6E" w:rsidR="007C0CAB" w:rsidRPr="00D310DA" w:rsidRDefault="007C0CAB" w:rsidP="007C0CAB">
            <w:pPr>
              <w:keepNext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20orf85</w:t>
            </w:r>
          </w:p>
        </w:tc>
        <w:tc>
          <w:tcPr>
            <w:tcW w:w="1534" w:type="dxa"/>
          </w:tcPr>
          <w:p w14:paraId="528E5BEA" w14:textId="40FD9BDA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201459901</w:t>
            </w:r>
          </w:p>
        </w:tc>
        <w:tc>
          <w:tcPr>
            <w:tcW w:w="717" w:type="dxa"/>
          </w:tcPr>
          <w:p w14:paraId="3A691306" w14:textId="0E0E4C8E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32" w:type="dxa"/>
            <w:vAlign w:val="bottom"/>
          </w:tcPr>
          <w:p w14:paraId="6C0BA00C" w14:textId="6E8A9A67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7C0CAB" w:rsidRPr="00D310DA" w14:paraId="3A343782" w14:textId="77777777" w:rsidTr="007C0CAB">
        <w:tc>
          <w:tcPr>
            <w:tcW w:w="562" w:type="dxa"/>
          </w:tcPr>
          <w:p w14:paraId="2D4F782F" w14:textId="6B916842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329" w:type="dxa"/>
          </w:tcPr>
          <w:p w14:paraId="5CC27B6A" w14:textId="7F2E6B8E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33,105,817</w:t>
            </w:r>
          </w:p>
        </w:tc>
        <w:tc>
          <w:tcPr>
            <w:tcW w:w="3688" w:type="dxa"/>
          </w:tcPr>
          <w:p w14:paraId="2C057145" w14:textId="2E6A1470" w:rsidR="007C0CAB" w:rsidRPr="00D310DA" w:rsidRDefault="007C0CAB" w:rsidP="007C0CAB">
            <w:pPr>
              <w:keepNext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YN3/TIMP3</w:t>
            </w:r>
          </w:p>
        </w:tc>
        <w:tc>
          <w:tcPr>
            <w:tcW w:w="1534" w:type="dxa"/>
          </w:tcPr>
          <w:p w14:paraId="67D71CC9" w14:textId="75C372DD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5754227</w:t>
            </w:r>
          </w:p>
        </w:tc>
        <w:tc>
          <w:tcPr>
            <w:tcW w:w="717" w:type="dxa"/>
          </w:tcPr>
          <w:p w14:paraId="4278381E" w14:textId="7EC83930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232" w:type="dxa"/>
            <w:vAlign w:val="bottom"/>
          </w:tcPr>
          <w:p w14:paraId="190D9C5C" w14:textId="322797D0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C0CAB" w:rsidRPr="00D310DA" w14:paraId="451736FF" w14:textId="77777777" w:rsidTr="007C0CAB">
        <w:tc>
          <w:tcPr>
            <w:tcW w:w="562" w:type="dxa"/>
          </w:tcPr>
          <w:p w14:paraId="0D7B16DD" w14:textId="3F6B8FAB" w:rsidR="007C0CAB" w:rsidRPr="00D310DA" w:rsidRDefault="007C0CAB" w:rsidP="007C0C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329" w:type="dxa"/>
          </w:tcPr>
          <w:p w14:paraId="4628E69D" w14:textId="13971744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38,476,276</w:t>
            </w:r>
          </w:p>
        </w:tc>
        <w:tc>
          <w:tcPr>
            <w:tcW w:w="3688" w:type="dxa"/>
          </w:tcPr>
          <w:p w14:paraId="2A23F612" w14:textId="4701C499" w:rsidR="007C0CAB" w:rsidRPr="00D310DA" w:rsidRDefault="007C0CAB" w:rsidP="007C0CAB">
            <w:pPr>
              <w:keepNext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LC16A8</w:t>
            </w:r>
          </w:p>
        </w:tc>
        <w:tc>
          <w:tcPr>
            <w:tcW w:w="1534" w:type="dxa"/>
          </w:tcPr>
          <w:p w14:paraId="40A3CCA2" w14:textId="441EF8FD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8135665</w:t>
            </w:r>
          </w:p>
        </w:tc>
        <w:tc>
          <w:tcPr>
            <w:tcW w:w="717" w:type="dxa"/>
          </w:tcPr>
          <w:p w14:paraId="66EE3040" w14:textId="71276092" w:rsidR="007C0CAB" w:rsidRPr="00D310DA" w:rsidRDefault="007C0CAB" w:rsidP="007C0CA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10DA">
              <w:rPr>
                <w:rFonts w:ascii="Arial" w:hAnsi="Arial" w:cs="Arial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232" w:type="dxa"/>
            <w:vAlign w:val="bottom"/>
          </w:tcPr>
          <w:p w14:paraId="5ABDF970" w14:textId="33F7C893" w:rsidR="007C0CAB" w:rsidRPr="00D310DA" w:rsidRDefault="007C0CAB" w:rsidP="007C0CAB">
            <w:pPr>
              <w:keepNext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10D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310DA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</w:tbl>
    <w:p w14:paraId="40C63223" w14:textId="6A6348CF" w:rsidR="00141FA7" w:rsidRPr="003F7E84" w:rsidRDefault="006E758F" w:rsidP="001D0742">
      <w:pPr>
        <w:pStyle w:val="Bijschrift"/>
        <w:rPr>
          <w:lang w:val="en-US"/>
        </w:rPr>
      </w:pPr>
      <w:r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>The 52 AMD-associated variants identified in a large genome-wide association study (adapted from Fritsche et al., 2016)</w:t>
      </w:r>
      <w:r w:rsidR="001D0742">
        <w:rPr>
          <w:rFonts w:ascii="Arial" w:hAnsi="Arial" w:cs="Arial"/>
          <w:i w:val="0"/>
          <w:iCs w:val="0"/>
          <w:color w:val="auto"/>
          <w:sz w:val="16"/>
          <w:szCs w:val="16"/>
          <w:vertAlign w:val="superscript"/>
          <w:lang w:val="en-US"/>
        </w:rPr>
        <w:t>2</w:t>
      </w:r>
      <w:r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 xml:space="preserve"> used for calculation of the genetic risk score. </w:t>
      </w:r>
      <w:r w:rsidR="00464E52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 xml:space="preserve">† Variants included in the complement GRS. ‡ Variants included in the lipid GRS. </w:t>
      </w:r>
      <w:proofErr w:type="spellStart"/>
      <w:r w:rsidR="001D0742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>Chr</w:t>
      </w:r>
      <w:proofErr w:type="spellEnd"/>
      <w:r w:rsidR="001D0742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 xml:space="preserve"> = chromosome; OR = odds ratio</w:t>
      </w:r>
    </w:p>
    <w:sectPr w:rsidR="00141FA7" w:rsidRPr="003F7E84" w:rsidSect="00464E52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E84"/>
    <w:rsid w:val="00003D68"/>
    <w:rsid w:val="00141FA7"/>
    <w:rsid w:val="001D0742"/>
    <w:rsid w:val="003F7E84"/>
    <w:rsid w:val="00464E52"/>
    <w:rsid w:val="006E758F"/>
    <w:rsid w:val="007C0CAB"/>
    <w:rsid w:val="00A72030"/>
    <w:rsid w:val="00BB20CD"/>
    <w:rsid w:val="00D31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F3FA6E"/>
  <w15:chartTrackingRefBased/>
  <w15:docId w15:val="{F5B098F1-7DB9-4EB8-B1F4-EB4AB7AFF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F7E8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F7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3F7E8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419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uk, Anita de</dc:creator>
  <cp:keywords/>
  <dc:description/>
  <cp:lastModifiedBy>Breuk, Anita de</cp:lastModifiedBy>
  <cp:revision>4</cp:revision>
  <dcterms:created xsi:type="dcterms:W3CDTF">2022-04-26T06:58:00Z</dcterms:created>
  <dcterms:modified xsi:type="dcterms:W3CDTF">2022-06-04T19:08:00Z</dcterms:modified>
</cp:coreProperties>
</file>